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F86E8" w14:textId="3EFB4798" w:rsidR="00164CE0" w:rsidRPr="009B18F6" w:rsidRDefault="00164CE0" w:rsidP="00164CE0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B18F6">
        <w:rPr>
          <w:rFonts w:asciiTheme="majorBidi" w:hAnsiTheme="majorBidi" w:cstheme="majorBidi"/>
          <w:b/>
          <w:bCs/>
          <w:sz w:val="20"/>
          <w:szCs w:val="20"/>
        </w:rPr>
        <w:t>Row data for tooth movement results (Fig 1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76"/>
        <w:gridCol w:w="1996"/>
        <w:gridCol w:w="1995"/>
        <w:gridCol w:w="2183"/>
      </w:tblGrid>
      <w:tr w:rsidR="00164CE0" w:rsidRPr="009B18F6" w14:paraId="4A327BC9" w14:textId="77777777" w:rsidTr="00164CE0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D70B06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s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CEA64A" w14:textId="54B60B4F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l anterior-molar length (mm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CE5F2B" w14:textId="66DCB66E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l anterior-molar length (mm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25B8E2" w14:textId="755E8591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oth </w:t>
            </w:r>
            <w:r w:rsidRPr="009B18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vement</w:t>
            </w:r>
            <w:r w:rsidRPr="00164C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)</w:t>
            </w:r>
          </w:p>
        </w:tc>
      </w:tr>
      <w:tr w:rsidR="00164CE0" w:rsidRPr="00164CE0" w14:paraId="2339E54A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A504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398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0CC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7B3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456BFAEC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FD3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A6DC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2B7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B95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64CE0" w:rsidRPr="00164CE0" w14:paraId="267B5568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120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EF7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55F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AA6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1DD68B2D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4E85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390E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A7C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410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1D96BD01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0AD3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137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F19A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7E1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35615CAC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8CE1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5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727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00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BCF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64CE0" w:rsidRPr="00164CE0" w14:paraId="44C75141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2CFF82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5313F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30C5D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219E6C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64CE0" w:rsidRPr="00164CE0" w14:paraId="427DB8D5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4F10C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20294E" w14:textId="6D58EE38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D8E45" w14:textId="32AFA589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A7CD5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53E235E9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893A0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B44F91" w14:textId="2F403D53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5D63FC" w14:textId="3A30744C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D1B38E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2A687913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3B17FE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1437C6" w14:textId="56610246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C923A" w14:textId="59E6814E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2991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6C9ACB84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9A6B2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CB781" w14:textId="19C8F9FD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98BC95" w14:textId="6630A8D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A4A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878F8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3EE59CE4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E8942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5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6457A8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83A816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D44EF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0A455652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9DC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026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45B0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53D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64CE0" w:rsidRPr="00164CE0" w14:paraId="3EF6AFBD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3AF8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F1E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A1B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431E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64CE0" w:rsidRPr="00164CE0" w14:paraId="4041730D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B756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114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24A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D2F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14400944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A193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54C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127E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335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164CE0" w:rsidRPr="00164CE0" w14:paraId="688D3F0A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30D2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CE3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08D6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EE2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776FBE83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44CB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5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D14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46B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B878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088FC716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CAF96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8DB0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980EC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7B198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1C540505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54573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D617E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60E66A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74725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3B887011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51633C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8ED8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9C5F9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C8CF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64CE0" w:rsidRPr="00164CE0" w14:paraId="2694961A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00694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4943C4" w14:textId="329C3E3C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C11F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99489" w14:textId="072F1660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C11F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843FEA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64CE0" w:rsidRPr="00164CE0" w14:paraId="6A199EC1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F2FB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6B99A" w14:textId="4A885113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C11F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6B2A48" w14:textId="5B9F1362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C11F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1BDC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17B67294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C45E0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(14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1949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D519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11D86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164CE0" w:rsidRPr="00164CE0" w14:paraId="281712C6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4386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488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CBD1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EE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7DC699AA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641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BAAA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D770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A8B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64CE0" w:rsidRPr="00164CE0" w14:paraId="6253DFB1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0944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4EF2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A3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50E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292FE476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713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9570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BB9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316C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64CE0" w:rsidRPr="00164CE0" w14:paraId="407746A2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4FBF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13C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68E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400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4040E2CF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7DC2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(14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4B3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C78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7F3C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605C5579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9FA04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9249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CED84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CFB9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64CE0" w:rsidRPr="00164CE0" w14:paraId="4E62DB53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7F4C6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62665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BE20F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9C2C78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164CE0" w:rsidRPr="00164CE0" w14:paraId="5DD1DC6A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84CFED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9899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90658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940007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164CE0" w:rsidRPr="00164CE0" w14:paraId="395C531F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01C079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1C65C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3A08B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2EEB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53679446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ED9D09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AE34C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2B1C84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F1E193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64CE0" w:rsidRPr="00164CE0" w14:paraId="5B8239D8" w14:textId="77777777" w:rsidTr="00164CE0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B03365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M + Ang1-7 + A-779 (14 days)-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B08E18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4817D9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C78D3D" w14:textId="77777777" w:rsidR="00164CE0" w:rsidRPr="00164CE0" w:rsidRDefault="00164CE0" w:rsidP="00164C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2A92F0D1" w14:textId="489BE1BE" w:rsidR="005E178E" w:rsidRPr="009B18F6" w:rsidRDefault="005E178E">
      <w:pPr>
        <w:rPr>
          <w:rFonts w:asciiTheme="majorBidi" w:hAnsiTheme="majorBidi" w:cstheme="majorBidi"/>
          <w:sz w:val="20"/>
          <w:szCs w:val="20"/>
        </w:rPr>
      </w:pPr>
    </w:p>
    <w:p w14:paraId="23A50968" w14:textId="59C9B3A9" w:rsidR="00164CE0" w:rsidRPr="009B18F6" w:rsidRDefault="00164CE0" w:rsidP="00164CE0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B18F6">
        <w:rPr>
          <w:rFonts w:asciiTheme="majorBidi" w:hAnsiTheme="majorBidi" w:cstheme="majorBidi"/>
          <w:b/>
          <w:bCs/>
          <w:sz w:val="20"/>
          <w:szCs w:val="20"/>
        </w:rPr>
        <w:t>Mean and SD of tooth movement results (Fig 1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0"/>
        <w:gridCol w:w="966"/>
        <w:gridCol w:w="1066"/>
        <w:gridCol w:w="638"/>
        <w:gridCol w:w="1066"/>
        <w:gridCol w:w="1128"/>
        <w:gridCol w:w="559"/>
        <w:gridCol w:w="1066"/>
        <w:gridCol w:w="1298"/>
        <w:gridCol w:w="623"/>
      </w:tblGrid>
      <w:tr w:rsidR="00164CE0" w:rsidRPr="009B18F6" w14:paraId="33CDDFD9" w14:textId="77777777" w:rsidTr="00A430B8">
        <w:trPr>
          <w:trHeight w:val="432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B56503" w14:textId="76B3399C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0D40A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OTM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38D6C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OTM+Ang(1-7)</w:t>
            </w:r>
          </w:p>
        </w:tc>
        <w:tc>
          <w:tcPr>
            <w:tcW w:w="15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569F0" w14:textId="77777777" w:rsidR="00164CE0" w:rsidRPr="00164CE0" w:rsidRDefault="00164CE0" w:rsidP="00164C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OTM+Ang(1-7)+A779</w:t>
            </w:r>
          </w:p>
        </w:tc>
      </w:tr>
      <w:tr w:rsidR="00A430B8" w:rsidRPr="009B18F6" w14:paraId="367FFC05" w14:textId="77777777" w:rsidTr="00A430B8">
        <w:trPr>
          <w:trHeight w:val="432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415733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0A4F" w14:textId="456E3D77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736D1" w14:textId="6EA046DF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EB9A8" w14:textId="2F9C8305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31AE" w14:textId="4CC2ED45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BD46" w14:textId="6D1553F2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F0D5" w14:textId="6642499F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00361" w14:textId="51585499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7E93" w14:textId="44B25922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A9B2E" w14:textId="0912483E" w:rsidR="00A430B8" w:rsidRPr="00A430B8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430B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A430B8" w:rsidRPr="009B18F6" w14:paraId="792C5765" w14:textId="77777777" w:rsidTr="00A430B8">
        <w:trPr>
          <w:trHeight w:val="432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1627E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5 day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73BC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C5CC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32455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D610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EB12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33333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E16A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08248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6B1D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F593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16666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F186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7638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9BD1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430B8" w:rsidRPr="009B18F6" w14:paraId="2894BA19" w14:textId="77777777" w:rsidTr="00A430B8">
        <w:trPr>
          <w:trHeight w:val="432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1BFEB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14 day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6885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41666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A177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9159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27B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90C3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7F01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18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E12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B809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EF89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4772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270" w14:textId="77777777" w:rsidR="00A430B8" w:rsidRPr="00164CE0" w:rsidRDefault="00A430B8" w:rsidP="00A430B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164C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</w:tbl>
    <w:p w14:paraId="1AE19200" w14:textId="29FE3D14" w:rsidR="00164CE0" w:rsidRPr="009B18F6" w:rsidRDefault="00164CE0">
      <w:pPr>
        <w:rPr>
          <w:rFonts w:asciiTheme="majorBidi" w:hAnsiTheme="majorBidi" w:cstheme="majorBidi"/>
          <w:sz w:val="20"/>
          <w:szCs w:val="20"/>
        </w:rPr>
      </w:pPr>
    </w:p>
    <w:p w14:paraId="1979E436" w14:textId="7434AB14" w:rsidR="00164CE0" w:rsidRPr="009B18F6" w:rsidRDefault="00164CE0">
      <w:pPr>
        <w:rPr>
          <w:rFonts w:asciiTheme="majorBidi" w:hAnsiTheme="majorBidi" w:cstheme="majorBidi"/>
          <w:sz w:val="20"/>
          <w:szCs w:val="20"/>
        </w:rPr>
      </w:pPr>
      <w:r w:rsidRPr="009B18F6">
        <w:rPr>
          <w:rFonts w:asciiTheme="majorBidi" w:hAnsiTheme="majorBidi" w:cstheme="majorBidi"/>
          <w:sz w:val="20"/>
          <w:szCs w:val="20"/>
        </w:rPr>
        <w:br w:type="page"/>
      </w:r>
    </w:p>
    <w:p w14:paraId="239418B3" w14:textId="63BE7E20" w:rsidR="00164CE0" w:rsidRPr="009B18F6" w:rsidRDefault="00164CE0" w:rsidP="002B431D">
      <w:pPr>
        <w:jc w:val="both"/>
        <w:rPr>
          <w:rFonts w:asciiTheme="majorBidi" w:hAnsiTheme="majorBidi" w:cstheme="majorBidi"/>
          <w:sz w:val="20"/>
          <w:szCs w:val="20"/>
        </w:rPr>
      </w:pPr>
      <w:r w:rsidRPr="009B18F6">
        <w:rPr>
          <w:rFonts w:asciiTheme="majorBidi" w:hAnsiTheme="majorBidi" w:cstheme="majorBidi"/>
          <w:sz w:val="20"/>
          <w:szCs w:val="20"/>
        </w:rPr>
        <w:lastRenderedPageBreak/>
        <w:t xml:space="preserve">An image that shows measurement of the distance between the most mesial part of the first right maxillary molar and the right anterior using a perio probe. This measurement was conducted twice: (1) Initially just before placing nickel-titanium orthodontic appliance with closed-coil springs and (2) </w:t>
      </w:r>
      <w:r w:rsidR="002B431D" w:rsidRPr="009B18F6">
        <w:rPr>
          <w:rFonts w:asciiTheme="majorBidi" w:hAnsiTheme="majorBidi" w:cstheme="majorBidi"/>
          <w:sz w:val="20"/>
          <w:szCs w:val="20"/>
        </w:rPr>
        <w:t xml:space="preserve">during the </w:t>
      </w:r>
      <w:r w:rsidRPr="009B18F6">
        <w:rPr>
          <w:rFonts w:asciiTheme="majorBidi" w:hAnsiTheme="majorBidi" w:cstheme="majorBidi"/>
          <w:sz w:val="20"/>
          <w:szCs w:val="20"/>
        </w:rPr>
        <w:t>scarification</w:t>
      </w:r>
      <w:r w:rsidR="002B431D" w:rsidRPr="009B18F6">
        <w:rPr>
          <w:rFonts w:asciiTheme="majorBidi" w:hAnsiTheme="majorBidi" w:cstheme="majorBidi"/>
          <w:sz w:val="20"/>
          <w:szCs w:val="20"/>
        </w:rPr>
        <w:t xml:space="preserve"> timepoints</w:t>
      </w:r>
      <w:r w:rsidRPr="009B18F6">
        <w:rPr>
          <w:rFonts w:asciiTheme="majorBidi" w:hAnsiTheme="majorBidi" w:cstheme="majorBidi"/>
          <w:sz w:val="20"/>
          <w:szCs w:val="20"/>
        </w:rPr>
        <w:t>. The difference between the two measurements (mm) was considered as an indication for tooth movement.</w:t>
      </w:r>
    </w:p>
    <w:p w14:paraId="41ACD85B" w14:textId="676863CF" w:rsidR="00164CE0" w:rsidRPr="009B18F6" w:rsidRDefault="00164CE0" w:rsidP="0022622E">
      <w:pPr>
        <w:jc w:val="center"/>
        <w:rPr>
          <w:rFonts w:asciiTheme="majorBidi" w:hAnsiTheme="majorBidi" w:cstheme="majorBidi"/>
          <w:sz w:val="20"/>
          <w:szCs w:val="20"/>
        </w:rPr>
      </w:pPr>
      <w:r w:rsidRPr="009B18F6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82674F2" wp14:editId="5671A693">
            <wp:extent cx="5943600" cy="4196715"/>
            <wp:effectExtent l="0" t="2858" r="0" b="0"/>
            <wp:docPr id="2" name="Picture 2" descr="A picture containing indoor, mammal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ndoor, mammal, clos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419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4CE0" w:rsidRPr="009B1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59"/>
    <w:rsid w:val="00164CE0"/>
    <w:rsid w:val="001A4A55"/>
    <w:rsid w:val="0022622E"/>
    <w:rsid w:val="002B431D"/>
    <w:rsid w:val="002C0159"/>
    <w:rsid w:val="005E178E"/>
    <w:rsid w:val="009B18F6"/>
    <w:rsid w:val="00A430B8"/>
    <w:rsid w:val="00BC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70A88"/>
  <w15:chartTrackingRefBased/>
  <w15:docId w15:val="{CF50F239-080C-45D9-8900-59232162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0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M Abuohashish</dc:creator>
  <cp:keywords/>
  <dc:description/>
  <cp:lastModifiedBy>Hatem M Abuohashish</cp:lastModifiedBy>
  <cp:revision>8</cp:revision>
  <dcterms:created xsi:type="dcterms:W3CDTF">2023-03-31T12:44:00Z</dcterms:created>
  <dcterms:modified xsi:type="dcterms:W3CDTF">2023-04-06T11:37:00Z</dcterms:modified>
</cp:coreProperties>
</file>